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7920"/>
      </w:tblGrid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67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CTCTAGATTACCATTCGCCATT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67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CCATGGCCATGATTACGGATTCAAGATCTCTGGCCGTCGTTTTA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68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ACCGGTAACCAGAACTCTCATAATTCGCTCCATTA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68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TACCATAAGCCTAATGGAGCGAATT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69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TTGAGCAAAAGATTCAGTCATGTTTAATCTTCAGGTTTATATTTAA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69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CCCCGTTGCAATGGAATGACAGCGGGTATGTTAAACAACCCCATCCGGCATGGAGCCAGGTGGA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0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TGAATCCGTAATCATCGCCATAGAAGGCTCTC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0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AAAAAACTAGTCTGCAGAAGGAGAGCCTTCTATGG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1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GCTGTCAGTAATCATTGCCATGTTGGCCCGCAGTTC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1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AAAAAACTAGTCTGCAGAACTGCGGGCCAA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2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CGAATCGGTTATCATGGCCATAGGAAACGAACTTTCTG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2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AAAAAACTAGTCTGCAGAAAGTTCGTTTCCT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3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GCCGGTCACCAGAACACGCATTAATGTCTCCATTAGG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3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TACCATAAGCCTAATGGAGACATTAATGC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4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TCCGGTAACAAGAACACGCATCGCTTACTCCATTA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4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TACCATAAGCCTAATGGAGTAAGCGATG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5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ACCCGTGACAAGCACACGCATAACCCGGGTTATTA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5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TACCATAAGCCTAATAACCCGGGTTATG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6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TCCGGTCACTAGTACACGCATGCGTTGGACGATTA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6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TACCATAAGCCTAATCGTCCAACG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7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CTGGGCGAAGGACTCAGTCATAGTCGGTCTCCAGGTTTATATTTAA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8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TTGTGCGAAGCTCTCTGTCATTTGTTATCTCCAGGTTTATATTTAA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79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TTGGGCAAACGACTCCGTCATAAGACGGCGGGAGGTTTATATTTAA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80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CTGGGCAAAACTCTCTGTCATTGTAGTATATAAGGTTTATATTTAA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89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GGAGTCTGTAATCATCGCCATCCTTATATGGGT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89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AAAAAATAGATTCGCCACCACCCATATAAGGAT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0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ACTATCAGTAATCATCGCCATACTGGCGGATGA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0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AAAAAAAGGACAATACCATTCATCCGCCAGT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1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ACTGTCAGTAATCATAGCCATTCCGGAATATAT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1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AAAAAAAGAGCACCCATCAATATATTCCGGAATGGC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2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GGAGTCTGTAATCATAGCCATTCATATATTGCGAT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2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AAAAAAAGAGCACCCCCATCGCAATATATGAAT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3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ACCAGTAACAAGAACTCTCATTCTTATATGGGCGC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3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GGGATATAACCGCGCCCATATAAGA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4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ACCAGTAACCAGGACTCTCATCTCGCGGTTATATG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4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GGAATATTCCACATATAACCGCGAG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5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ACCGGTCACTAGCACTCTCATTCGTTATATATG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5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GGCTTCAATTTCCCATATATAACGAATGAGA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6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GCCCGTAACTAGCACTCGCATTCTTGGGTATATATG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6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ATCCGGTTATTTCAAGAATTTTCCCATATATACCCAAGAATGC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7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TTGAGCAAAGGACTCAGTCATCATTTAATTAAATGATGTTATTTTT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8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CTGAGCAAAAGATTCAGTCATCTTTTGGTTGAATATTATTATTCAA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99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CTGGGCAAAGCTTTCAGTCATCAGTGAAAATTATTATTATGTTTTACGTCCACCTGGCTCCATG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S100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AGATCTCTGGGCAAAAGACTCAGTCATTTTTATTATATATTGAATTGTTCAGCGTCCACCTGGCTCCATG</w:t>
            </w:r>
          </w:p>
        </w:tc>
      </w:tr>
    </w:tbl>
    <w:p>
      <w:pPr>
        <w:pStyle w:val="Normal"/>
        <w:rPr>
          <w:sz w:val="2"/>
          <w:szCs w:val="2"/>
          <w:lang w:val="en-US"/>
        </w:rPr>
      </w:pPr>
      <w:r>
        <w:rPr>
          <w:sz w:val="2"/>
          <w:szCs w:val="2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mallcaps1">
    <w:name w:val="small-caps1"/>
    <w:qFormat/>
    <w:rPr>
      <w:rFonts w:cs="Times New Roman"/>
      <w:smallCaps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Justified">
    <w:name w:val="Normal + Justified"/>
    <w:basedOn w:val="Normal"/>
    <w:qFormat/>
    <w:pPr>
      <w:spacing w:lineRule="auto" w:line="480"/>
      <w:jc w:val="both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9:24:00Z</dcterms:created>
  <dc:creator>kahlau</dc:creator>
  <dc:description/>
  <cp:keywords/>
  <dc:language>en-US</dc:language>
  <cp:lastModifiedBy>Ralph Bock</cp:lastModifiedBy>
  <cp:lastPrinted>2010-10-25T13:31:00Z</cp:lastPrinted>
  <dcterms:modified xsi:type="dcterms:W3CDTF">2011-04-28T12:15:00Z</dcterms:modified>
  <cp:revision>4</cp:revision>
  <dc:subject/>
  <dc:title>rpoB Codon 667</dc:title>
</cp:coreProperties>
</file>